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398"/>
        <w:gridCol w:w="2076"/>
        <w:gridCol w:w="1938"/>
        <w:gridCol w:w="1940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>S</w:t>
            </w:r>
            <w:r>
              <w:rPr/>
              <w:t>ampl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us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eles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  <w:t>（</w:t>
            </w:r>
            <w:r>
              <w:rPr/>
              <w:t>Normal</w:t>
            </w:r>
            <w:r>
              <w:rPr/>
              <w:t>）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Alleles</w:t>
            </w:r>
          </w:p>
          <w:p>
            <w:pPr>
              <w:pStyle w:val="Normal"/>
              <w:ind w:firstLine="210"/>
              <w:jc w:val="center"/>
              <w:rPr/>
            </w:pPr>
            <w:r>
              <w:rPr/>
              <w:t>(</w:t>
            </w:r>
            <w:r>
              <w:rPr/>
              <w:t>T</w:t>
            </w:r>
            <w:r>
              <w:rPr/>
              <w:t>umor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utation type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5S81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/11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/1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w alleles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13S31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12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/1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w alleles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2S133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/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/2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w alleles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12S39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/23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/2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w alleles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18S5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/15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/1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w alleles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2S44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/12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H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GA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3/24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4/2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w alleles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22S104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/16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OH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2S133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/24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9/2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OH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POX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/9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/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OH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</w:t>
            </w:r>
            <w:r>
              <w:rPr/>
              <w:t>0</w:t>
            </w:r>
            <w:r>
              <w:rPr/>
              <w:t>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/9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/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OH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10S124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/14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/1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OH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2S133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/20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/2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OH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1S165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/16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/1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OH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SF1PO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/12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/1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OH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8S1179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/14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/1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OH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22S104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/16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/1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OH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21S1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0/31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0/3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OH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2S44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1/12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2/1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w alleles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6S1043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/14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/1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OH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A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  <w:r>
              <w:rPr/>
              <w:t>/</w:t>
            </w:r>
            <w:r>
              <w:rPr/>
              <w:t>26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  <w:r>
              <w:rPr/>
              <w:t>/</w:t>
            </w:r>
            <w:r>
              <w:rPr/>
              <w:t>2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OH</w:t>
            </w:r>
          </w:p>
        </w:tc>
      </w:tr>
    </w:tbl>
    <w:p>
      <w:pPr>
        <w:pStyle w:val="Normal"/>
        <w:rPr/>
      </w:pPr>
      <w:r>
        <w:rPr>
          <w:color w:val="000000"/>
          <w:sz w:val="24"/>
        </w:rPr>
        <w:t xml:space="preserve">Table S1 </w:t>
      </w:r>
      <w:r>
        <w:rPr>
          <w:color w:val="000000"/>
          <w:sz w:val="24"/>
        </w:rPr>
        <w:t>Samples with more than three loci mutat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09:35:00Z</dcterms:created>
  <dc:creator>RONY</dc:creator>
  <dc:description/>
  <cp:keywords/>
  <dc:language>en-US</dc:language>
  <cp:lastModifiedBy>Administrator</cp:lastModifiedBy>
  <dcterms:modified xsi:type="dcterms:W3CDTF">2019-11-07T14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